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5E46A" w14:textId="5574CECE" w:rsidR="00AE6DB5" w:rsidRPr="00EB518D" w:rsidRDefault="00EB518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EB518D">
        <w:rPr>
          <w:rFonts w:ascii="Times New Roman" w:hAnsi="Times New Roman" w:cs="Times New Roman"/>
          <w:b/>
          <w:bCs/>
          <w:szCs w:val="21"/>
        </w:rPr>
        <w:t>Supplement Tabl</w:t>
      </w:r>
      <w:r w:rsidR="001232DA">
        <w:rPr>
          <w:rFonts w:ascii="Times New Roman" w:hAnsi="Times New Roman" w:cs="Times New Roman"/>
          <w:b/>
          <w:bCs/>
          <w:szCs w:val="21"/>
        </w:rPr>
        <w:t>e S</w:t>
      </w:r>
      <w:r w:rsidR="00EB2198">
        <w:rPr>
          <w:rFonts w:ascii="Times New Roman" w:hAnsi="Times New Roman" w:cs="Times New Roman"/>
          <w:b/>
          <w:bCs/>
          <w:szCs w:val="21"/>
        </w:rPr>
        <w:t>1</w:t>
      </w:r>
      <w:r w:rsidRPr="00EB518D">
        <w:rPr>
          <w:rFonts w:ascii="Times New Roman" w:hAnsi="Times New Roman" w:cs="Times New Roman"/>
          <w:b/>
          <w:bCs/>
          <w:szCs w:val="21"/>
        </w:rPr>
        <w:t xml:space="preserve">  </w:t>
      </w:r>
      <w:r w:rsidR="00EC40E8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EB518D"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 xml:space="preserve">oligonucleotide </w:t>
      </w:r>
      <w:r w:rsidRPr="00EB518D">
        <w:rPr>
          <w:rFonts w:ascii="Times New Roman" w:hAnsi="Times New Roman" w:cs="Times New Roman"/>
          <w:b/>
          <w:bCs/>
          <w:szCs w:val="21"/>
        </w:rPr>
        <w:t xml:space="preserve">sequence </w:t>
      </w:r>
      <w:r w:rsidR="001232DA">
        <w:rPr>
          <w:rFonts w:ascii="Times New Roman" w:hAnsi="Times New Roman" w:cs="Times New Roman"/>
          <w:b/>
          <w:bCs/>
          <w:szCs w:val="21"/>
        </w:rPr>
        <w:t>of</w:t>
      </w:r>
      <w:r w:rsidRPr="00EB518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B518D"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>multiplex RT-PCR for fusion detection.</w:t>
      </w:r>
    </w:p>
    <w:p w14:paraId="6E15D861" w14:textId="77777777" w:rsidR="00EB518D" w:rsidRDefault="00EB518D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275"/>
        <w:gridCol w:w="2460"/>
        <w:gridCol w:w="1513"/>
        <w:gridCol w:w="2549"/>
      </w:tblGrid>
      <w:tr w:rsidR="00C0369A" w14:paraId="04A17071" w14:textId="77777777" w:rsidTr="00EB518D">
        <w:trPr>
          <w:trHeight w:val="274"/>
        </w:trPr>
        <w:tc>
          <w:tcPr>
            <w:tcW w:w="704" w:type="dxa"/>
            <w:vMerge w:val="restart"/>
          </w:tcPr>
          <w:p w14:paraId="233C630E" w14:textId="16248685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tion No.</w:t>
            </w:r>
          </w:p>
        </w:tc>
        <w:tc>
          <w:tcPr>
            <w:tcW w:w="851" w:type="dxa"/>
            <w:vMerge w:val="restart"/>
          </w:tcPr>
          <w:p w14:paraId="0786EF34" w14:textId="1CAF23D8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plit-Out</w:t>
            </w:r>
          </w:p>
          <w:p w14:paraId="5EB0CB81" w14:textId="760FD316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action</w:t>
            </w:r>
          </w:p>
        </w:tc>
        <w:tc>
          <w:tcPr>
            <w:tcW w:w="3735" w:type="dxa"/>
            <w:gridSpan w:val="2"/>
            <w:vAlign w:val="center"/>
          </w:tcPr>
          <w:p w14:paraId="12507D76" w14:textId="2A410D7C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imers 1. PCR</w:t>
            </w:r>
          </w:p>
        </w:tc>
        <w:tc>
          <w:tcPr>
            <w:tcW w:w="4062" w:type="dxa"/>
            <w:gridSpan w:val="2"/>
            <w:vAlign w:val="center"/>
          </w:tcPr>
          <w:p w14:paraId="090AF68F" w14:textId="0E92A142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imers 2. PCR</w:t>
            </w:r>
          </w:p>
        </w:tc>
      </w:tr>
      <w:tr w:rsidR="00C0369A" w14:paraId="18C32BCE" w14:textId="77777777" w:rsidTr="00EB518D"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40636423" w14:textId="77777777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0055853" w14:textId="12FF58F3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1A382D" w14:textId="274A4984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me</w:t>
            </w: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10E9EFE4" w14:textId="7BF9065C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quence 5’ to 3’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9A4B3A0" w14:textId="6285C73B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me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3E8BEB00" w14:textId="3FA79781" w:rsidR="00C0369A" w:rsidRPr="00C0369A" w:rsidRDefault="00C0369A" w:rsidP="00EB518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</w:t>
            </w:r>
            <w:r w:rsidRPr="00C036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quence 5’ to 3’</w:t>
            </w:r>
          </w:p>
        </w:tc>
      </w:tr>
      <w:tr w:rsidR="00EB518D" w14:paraId="7656A76B" w14:textId="77777777" w:rsidTr="00EB518D">
        <w:tc>
          <w:tcPr>
            <w:tcW w:w="704" w:type="dxa"/>
            <w:tcBorders>
              <w:bottom w:val="nil"/>
            </w:tcBorders>
          </w:tcPr>
          <w:p w14:paraId="12743848" w14:textId="1ABFCF5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0F9FEFB6" w14:textId="6040CD6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bottom w:val="nil"/>
            </w:tcBorders>
          </w:tcPr>
          <w:p w14:paraId="05BBCC86" w14:textId="166CEAE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BFB:267U22</w:t>
            </w:r>
          </w:p>
        </w:tc>
        <w:tc>
          <w:tcPr>
            <w:tcW w:w="2460" w:type="dxa"/>
            <w:tcBorders>
              <w:bottom w:val="nil"/>
            </w:tcBorders>
          </w:tcPr>
          <w:p w14:paraId="10A1D506" w14:textId="0FEEAC9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GAAGGCTCCCATGATTCTG</w:t>
            </w:r>
          </w:p>
        </w:tc>
        <w:tc>
          <w:tcPr>
            <w:tcW w:w="1513" w:type="dxa"/>
            <w:tcBorders>
              <w:bottom w:val="nil"/>
            </w:tcBorders>
          </w:tcPr>
          <w:p w14:paraId="2B75FE54" w14:textId="7E66E15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BFBMYH:344U21</w:t>
            </w:r>
          </w:p>
        </w:tc>
        <w:tc>
          <w:tcPr>
            <w:tcW w:w="2549" w:type="dxa"/>
            <w:tcBorders>
              <w:bottom w:val="nil"/>
            </w:tcBorders>
          </w:tcPr>
          <w:p w14:paraId="68AAAA5D" w14:textId="374D869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GGCTGTCTGGAGTTTGATG</w:t>
            </w:r>
          </w:p>
        </w:tc>
      </w:tr>
      <w:tr w:rsidR="00EB518D" w14:paraId="4ADEB647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7561BAD0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48C303" w14:textId="3114C84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6E10E6" w14:textId="5A22B26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YH11:2198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C8B13FB" w14:textId="69C50A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CCCCTTCCAGCTTCTTC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E8A6883" w14:textId="1E419DB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YH11:2041L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ED84BBE" w14:textId="4EE1DD9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AGCGCCTGCATGTTGAC</w:t>
            </w:r>
          </w:p>
        </w:tc>
      </w:tr>
      <w:tr w:rsidR="00EB518D" w14:paraId="6D1F1A69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D039E2E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D82320" w14:textId="0553254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C86959" w14:textId="428054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YH11:1438L24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77E7CBC" w14:textId="4E645F0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GCTGGATGTTGAGAGTGGAGA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A840672" w14:textId="449346C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YH11:1387L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5F82E90" w14:textId="27E80BF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CCTCGTCCAGCTGGTCTTG</w:t>
            </w:r>
          </w:p>
        </w:tc>
      </w:tr>
      <w:tr w:rsidR="00EB518D" w14:paraId="1E305DA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D450EA7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4FF4B6" w14:textId="37F2C21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D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6BAE01" w14:textId="266E7FF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730U20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0FF2592" w14:textId="2CB5491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GCCTCAGCCACCTACT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7511745" w14:textId="68D559A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751U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CF6ABF9" w14:textId="349FB19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ACCGCCAAGAAAAGAAGT</w:t>
            </w:r>
          </w:p>
        </w:tc>
      </w:tr>
      <w:tr w:rsidR="00EB518D" w14:paraId="48411FE1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4086972E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6297AE" w14:textId="707C84B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D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61AB22" w14:textId="27D29A1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55U24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0EEDE51" w14:textId="7B35A4E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CTCTCTCCAATGGCAATAG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6D38E49" w14:textId="531EF88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96U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D065D97" w14:textId="4A6586B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GATGGAGTCCACAGGATCAG</w:t>
            </w:r>
          </w:p>
        </w:tc>
      </w:tr>
      <w:tr w:rsidR="00EB518D" w14:paraId="1EE9C7C4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570D328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6165E5" w14:textId="73FD4FA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8EDD28" w14:textId="388D930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X1:29L20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EC70EA2" w14:textId="6DADC9C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GTGACTGGCAGCACAGA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5896B84" w14:textId="3748DA7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X1:5L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3EE7ACC" w14:textId="497CC8A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TTTCTTCTTGGGGGCTTTAACT</w:t>
            </w:r>
          </w:p>
        </w:tc>
      </w:tr>
      <w:tr w:rsidR="00EB518D" w14:paraId="69A1D96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4869BC9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433B0" w14:textId="3F86CD8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EFAA13" w14:textId="4FE9DEC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6:279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C5C6B27" w14:textId="7097EF8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GCTGACATGCACTTCATA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0877F3F" w14:textId="1654EE4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6:242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9298A0D" w14:textId="601F971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GGACAGCATTCGCATATCAG</w:t>
            </w:r>
          </w:p>
        </w:tc>
      </w:tr>
      <w:tr w:rsidR="00EB518D" w14:paraId="5FD35A17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11F407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F886C5" w14:textId="3186EC5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570B3C" w14:textId="6CA3F6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LL:351L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156CFB4" w14:textId="74D6B59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CACCGTGATCTTGTCCTGTAT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A6B18DA" w14:textId="20720EA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LL:306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9A526EE" w14:textId="511513B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CCCATGACTGGAGACATAC</w:t>
            </w:r>
          </w:p>
        </w:tc>
      </w:tr>
      <w:tr w:rsidR="00EB518D" w14:paraId="6689F0B9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4A341832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9108F6" w14:textId="586CCD0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119432" w14:textId="5AC08AF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B6EF8F0" w14:textId="26143E9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B50E090" w14:textId="0758F38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58C3B1D4" w14:textId="08996A1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6286E33E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54E4D9D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A854DB7" w14:textId="7A80ABA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7034C0F" w14:textId="52BA20B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7489A879" w14:textId="3C5DD29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60111FAB" w14:textId="46069B6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4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0BF8CAC0" w14:textId="117D6BF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533455EF" w14:textId="77777777" w:rsidTr="00EB518D">
        <w:tc>
          <w:tcPr>
            <w:tcW w:w="704" w:type="dxa"/>
            <w:tcBorders>
              <w:bottom w:val="nil"/>
            </w:tcBorders>
          </w:tcPr>
          <w:p w14:paraId="6BC8A3E7" w14:textId="042D47F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14:paraId="0B44C1B8" w14:textId="7777610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F</w:t>
            </w:r>
          </w:p>
        </w:tc>
        <w:tc>
          <w:tcPr>
            <w:tcW w:w="1275" w:type="dxa"/>
            <w:tcBorders>
              <w:bottom w:val="nil"/>
            </w:tcBorders>
          </w:tcPr>
          <w:p w14:paraId="67C8596D" w14:textId="5C020F2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730U20</w:t>
            </w:r>
          </w:p>
        </w:tc>
        <w:tc>
          <w:tcPr>
            <w:tcW w:w="2460" w:type="dxa"/>
            <w:tcBorders>
              <w:bottom w:val="nil"/>
            </w:tcBorders>
          </w:tcPr>
          <w:p w14:paraId="0C1BA389" w14:textId="6AEC183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GCCTCAGCCACCTACTAC</w:t>
            </w:r>
          </w:p>
        </w:tc>
        <w:tc>
          <w:tcPr>
            <w:tcW w:w="1513" w:type="dxa"/>
            <w:tcBorders>
              <w:bottom w:val="nil"/>
            </w:tcBorders>
          </w:tcPr>
          <w:p w14:paraId="1B5D78B1" w14:textId="265287A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751U20</w:t>
            </w:r>
          </w:p>
        </w:tc>
        <w:tc>
          <w:tcPr>
            <w:tcW w:w="2549" w:type="dxa"/>
            <w:tcBorders>
              <w:bottom w:val="nil"/>
            </w:tcBorders>
          </w:tcPr>
          <w:p w14:paraId="6BEBE16F" w14:textId="49A2A3C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ACCGCCAAGAAAAGAAGT</w:t>
            </w:r>
          </w:p>
        </w:tc>
      </w:tr>
      <w:tr w:rsidR="00EB518D" w14:paraId="2C74F67B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9D1A059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0126BD" w14:textId="78A5890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37E12D" w14:textId="46345A4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55U24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FC63DE3" w14:textId="57517BC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CTCTCTCCAATGGCAATAG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340EC54" w14:textId="4D13395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96U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CB73B91" w14:textId="0D6B1A3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GATGGAGTCCACAGGATCAG</w:t>
            </w:r>
          </w:p>
        </w:tc>
      </w:tr>
      <w:tr w:rsidR="00EB518D" w14:paraId="6B3E1481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E208721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ECCA8A" w14:textId="3E072FF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22E9E5" w14:textId="66F3F04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P:273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173E743" w14:textId="15EAC75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ATACCTTTGCCATCTGTG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67BAC90" w14:textId="4A9766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P:255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197E521" w14:textId="28C6F7C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TCGGCTAAATCCCAAATCT</w:t>
            </w:r>
          </w:p>
        </w:tc>
      </w:tr>
      <w:tr w:rsidR="00EB518D" w14:paraId="0FDFCD90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47A579E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4228B9" w14:textId="34C8A1A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211594" w14:textId="2B1AA60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7:1937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3459679" w14:textId="44123D2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TCCAGGTCTGGCTCTGTG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FAA7347" w14:textId="01A361D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7:1834L2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9154409" w14:textId="333F393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AGAGCCAGCCAGAGAAAACAC</w:t>
            </w:r>
          </w:p>
        </w:tc>
      </w:tr>
      <w:tr w:rsidR="00EB518D" w14:paraId="17A977D9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2A4B43B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714462" w14:textId="0FED511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591DF9" w14:textId="2AF3BE5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0:2363L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DDFA009" w14:textId="5509CC8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GTTCTATGCTGGCTGCTACT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70B7D86" w14:textId="4A0A7B4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0:2327L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5EDB21B8" w14:textId="1656461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ACTGCTGTTGCCTGGTTGAT</w:t>
            </w:r>
          </w:p>
        </w:tc>
      </w:tr>
      <w:tr w:rsidR="00EB518D" w14:paraId="5B886419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B6777CD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6BE79D" w14:textId="1E4DA52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A13A57" w14:textId="63A846B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0:1109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548004E" w14:textId="1DB51EC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GCCCTCTGACCCTCTAGTC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640B555" w14:textId="33719F5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0:1074L2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5B79679A" w14:textId="21C42C7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CACTAGAGGTGTGTGCAGAG</w:t>
            </w:r>
          </w:p>
        </w:tc>
      </w:tr>
      <w:tr w:rsidR="00EB518D" w14:paraId="4B475C27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A74F52A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EE1D2F" w14:textId="23C54D9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E24E25" w14:textId="1FA6416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0:728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4DCB283" w14:textId="0F0D3A6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GACATTATCGGCACCATT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1B939F5" w14:textId="1E785A3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0:685L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9F15B46" w14:textId="4E5C65D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CAAACTGAGCGCATGTTAC</w:t>
            </w:r>
          </w:p>
        </w:tc>
      </w:tr>
      <w:tr w:rsidR="00EB518D" w14:paraId="2996AB73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BA7283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BDF2D0" w14:textId="633E68D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18D793" w14:textId="4E9E5EA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1L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412FD37" w14:textId="66FB156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AGAGGGGAAAACACAGATG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7890683" w14:textId="0E27577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33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3ECBC022" w14:textId="3E70252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CTAGGTCTCCCACGAGGTTTT</w:t>
            </w:r>
          </w:p>
        </w:tc>
      </w:tr>
      <w:tr w:rsidR="00EB518D" w14:paraId="52471F58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43C1F1D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82682F" w14:textId="664520A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E3CC4E" w14:textId="35556DF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821C87E" w14:textId="12A4624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31562CA" w14:textId="51F8CD3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67BB122" w14:textId="6E23406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6E34836D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0D8A6371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158BD1" w14:textId="0503648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F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2A19963" w14:textId="1D80DA4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0C8610E2" w14:textId="3E70C83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E425E23" w14:textId="4574728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23221962" w14:textId="350C904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29E701B8" w14:textId="77777777" w:rsidTr="00EB518D">
        <w:tc>
          <w:tcPr>
            <w:tcW w:w="704" w:type="dxa"/>
            <w:tcBorders>
              <w:bottom w:val="nil"/>
            </w:tcBorders>
          </w:tcPr>
          <w:p w14:paraId="6FA2E558" w14:textId="57A61E3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</w:tcPr>
          <w:p w14:paraId="5745430C" w14:textId="1AE2A72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bottom w:val="nil"/>
            </w:tcBorders>
          </w:tcPr>
          <w:p w14:paraId="172A1AB9" w14:textId="4C508FE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BX1:459L18*</w:t>
            </w:r>
          </w:p>
        </w:tc>
        <w:tc>
          <w:tcPr>
            <w:tcW w:w="2460" w:type="dxa"/>
            <w:tcBorders>
              <w:bottom w:val="nil"/>
            </w:tcBorders>
          </w:tcPr>
          <w:p w14:paraId="454FEC3F" w14:textId="2CED2FE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CACGCCTTCCGCTAAC</w:t>
            </w:r>
          </w:p>
        </w:tc>
        <w:tc>
          <w:tcPr>
            <w:tcW w:w="1513" w:type="dxa"/>
            <w:tcBorders>
              <w:bottom w:val="nil"/>
            </w:tcBorders>
          </w:tcPr>
          <w:p w14:paraId="2626F9D7" w14:textId="29DEE50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BX1:436L21</w:t>
            </w:r>
          </w:p>
        </w:tc>
        <w:tc>
          <w:tcPr>
            <w:tcW w:w="2549" w:type="dxa"/>
            <w:tcBorders>
              <w:bottom w:val="nil"/>
            </w:tcBorders>
          </w:tcPr>
          <w:p w14:paraId="404B757D" w14:textId="24E9F93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TGTTGTCCAGCCGCATCAG</w:t>
            </w:r>
          </w:p>
        </w:tc>
      </w:tr>
      <w:tr w:rsidR="00EB518D" w14:paraId="252392E6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E39CA5C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14EF15" w14:textId="04338EB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24D34C" w14:textId="313A33A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SIL:24U19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FCAB5D8" w14:textId="38B421C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ACCCCAACGTCCCAGA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EAEF1E4" w14:textId="5EC0DA7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SIL:83U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5882988F" w14:textId="203FC01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CGCTCCTACCCTGCAAAC</w:t>
            </w:r>
          </w:p>
        </w:tc>
      </w:tr>
      <w:tr w:rsidR="00EB518D" w14:paraId="5DE63E5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60C7391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E57E98" w14:textId="48F5B1A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366E40" w14:textId="0F5AF33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AL1:203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3306FB5" w14:textId="10A57C2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GTCATCCTGGGGCATATT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43A4028" w14:textId="27E7A61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AL1:179L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9BC0A5D" w14:textId="43AEA48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ACCGGCCCCTCTGAATAG</w:t>
            </w:r>
          </w:p>
        </w:tc>
      </w:tr>
      <w:tr w:rsidR="00EB518D" w14:paraId="0011640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64F378E8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725789" w14:textId="14AD4AF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951B42" w14:textId="698CB86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HLF:1140L20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F436974" w14:textId="2D5AEA4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CCAGCTCCTTCCTCAAG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8313CA3" w14:textId="2AED786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HLF:998L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3F02D95" w14:textId="34FEC80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CCTTGCCCAGTACTTGTC</w:t>
            </w:r>
          </w:p>
        </w:tc>
      </w:tr>
      <w:tr w:rsidR="00EB518D" w14:paraId="0BD71EBF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6382608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17DC8C" w14:textId="5721531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74AD97" w14:textId="4AC121F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EL:871U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83465AD" w14:textId="4FA17EE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CTCCGTGGATTTCAAACAG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D2D864D" w14:textId="0EE316C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EL:944U2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685F363" w14:textId="639A7C6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CATCGGGAAGACCTGGCTTAC</w:t>
            </w:r>
          </w:p>
        </w:tc>
      </w:tr>
      <w:tr w:rsidR="00EB518D" w14:paraId="555F0678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6C3299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1EE258" w14:textId="347CD0F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DDF9B2" w14:textId="67CD6B2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1A:1891L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5C1168E" w14:textId="4E365DE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CGAGTAGTTTTCATCATTG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B8B06D8" w14:textId="7F71286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1A:1772L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F9294B1" w14:textId="094BC69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CGGAGCAGAGGAAGTTG</w:t>
            </w:r>
          </w:p>
        </w:tc>
      </w:tr>
      <w:tr w:rsidR="00EB518D" w14:paraId="70A5C2E2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987FDF7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26B470" w14:textId="4473449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E50002" w14:textId="7D92BC6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03E25F7" w14:textId="12284AB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B435B61" w14:textId="4EA79DB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2159298" w14:textId="59C5B0C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69E24496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223246FF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DDA77E1" w14:textId="62699D9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135EB60" w14:textId="3A27F52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4C93866F" w14:textId="2545E40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529931E1" w14:textId="0DEC2BB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4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5A1B719C" w14:textId="12E0C55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2AAE2027" w14:textId="77777777" w:rsidTr="00EB518D">
        <w:tc>
          <w:tcPr>
            <w:tcW w:w="704" w:type="dxa"/>
            <w:tcBorders>
              <w:bottom w:val="nil"/>
            </w:tcBorders>
          </w:tcPr>
          <w:p w14:paraId="286E234F" w14:textId="67489C8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244D47FF" w14:textId="6A0227F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bottom w:val="nil"/>
            </w:tcBorders>
          </w:tcPr>
          <w:p w14:paraId="43CFC140" w14:textId="14C8E46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1A:1863U21</w:t>
            </w:r>
          </w:p>
        </w:tc>
        <w:tc>
          <w:tcPr>
            <w:tcW w:w="2460" w:type="dxa"/>
            <w:tcBorders>
              <w:bottom w:val="nil"/>
            </w:tcBorders>
          </w:tcPr>
          <w:p w14:paraId="14359642" w14:textId="5FF6BA9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TGGCACTCTGGTCACTGTG</w:t>
            </w:r>
          </w:p>
        </w:tc>
        <w:tc>
          <w:tcPr>
            <w:tcW w:w="1513" w:type="dxa"/>
            <w:tcBorders>
              <w:bottom w:val="nil"/>
            </w:tcBorders>
          </w:tcPr>
          <w:p w14:paraId="66D22BEE" w14:textId="3DD4593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1A:1885U20</w:t>
            </w:r>
          </w:p>
        </w:tc>
        <w:tc>
          <w:tcPr>
            <w:tcW w:w="2549" w:type="dxa"/>
            <w:tcBorders>
              <w:bottom w:val="nil"/>
            </w:tcBorders>
          </w:tcPr>
          <w:p w14:paraId="27EC2E04" w14:textId="0C76384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GCTGGCAATGATGAAAAC</w:t>
            </w:r>
          </w:p>
        </w:tc>
      </w:tr>
      <w:tr w:rsidR="00EB518D" w14:paraId="02A02450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751443B1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75E11A" w14:textId="6FC3378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496967" w14:textId="6731906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MDSEVI:2375L24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95D6EC8" w14:textId="24F5D92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ATCTTCCTTTTGGTCCATAT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06FCABE" w14:textId="3F35D54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MDSEVI:2345L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BC1BDED" w14:textId="438DD3F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CCAGGCATATTTGACTCTC</w:t>
            </w:r>
          </w:p>
        </w:tc>
      </w:tr>
      <w:tr w:rsidR="00EB518D" w14:paraId="36E4F98F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92C9F6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EB6B4F" w14:textId="2F35C38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80BE72" w14:textId="5096480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HOX11:590U20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716E1EC" w14:textId="588B91E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GCGTCAACAACCTCACT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3E5F1A8" w14:textId="3A683EE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HOX11:617U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2774621F" w14:textId="12E6B98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TCCCCTGGATGGAGAGTAAC</w:t>
            </w:r>
          </w:p>
        </w:tc>
      </w:tr>
      <w:tr w:rsidR="00EB518D" w14:paraId="56FF321D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946A291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75051" w14:textId="3C9B068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3123BE" w14:textId="714AE32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HOX11:857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83514A7" w14:textId="4F88605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CTGCCGTCTCCACTTTG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7662256" w14:textId="5C72C08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HOX11:810L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44004A5" w14:textId="0244698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GCATCGGTCATTTTGAG</w:t>
            </w:r>
          </w:p>
        </w:tc>
      </w:tr>
      <w:tr w:rsidR="00EB518D" w14:paraId="45DB39D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7326C43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700522" w14:textId="225760B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81A511" w14:textId="6C6FDA8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TO:327L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0A67477" w14:textId="206B76F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CTCCTATCTCGGGTGAAATG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CCEB34E" w14:textId="008FFA9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TO:116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0C1620B" w14:textId="3F0D8C6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TTGTCGGTGTAAATGAACTG</w:t>
            </w:r>
          </w:p>
        </w:tc>
      </w:tr>
      <w:tr w:rsidR="00EB518D" w14:paraId="342EBAD2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647D13E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32F7F7" w14:textId="0D26DC6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5F7A4D" w14:textId="775A0B2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LS:649U19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BE39EF5" w14:textId="7FED4A6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TGGCGGTTATGGCAA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65605AE" w14:textId="43E524E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LS:690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D24B488" w14:textId="0756DA4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GCGGTGGCTATGGACAG</w:t>
            </w:r>
          </w:p>
        </w:tc>
      </w:tr>
      <w:tr w:rsidR="00EB518D" w14:paraId="2A49910A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7FC1D60A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3D2FF9" w14:textId="26E1EF3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66447E" w14:textId="6294A9C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RG:908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65E51DD" w14:textId="6A6E65E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TCATGTTGGGTTTGCTCT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B777F0D" w14:textId="1AA069B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RG:833L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5251E1A0" w14:textId="7942A26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TGCCTTCCCAGGTGATG</w:t>
            </w:r>
          </w:p>
        </w:tc>
      </w:tr>
      <w:tr w:rsidR="00EB518D" w14:paraId="5B44F797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634E054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2D23B3" w14:textId="263CBD9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BF58A1" w14:textId="6FD7593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8B7E0B9" w14:textId="2BE8B91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134D095" w14:textId="100D712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3232A086" w14:textId="053DED5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03798E38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7FDB3D8F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8D591C2" w14:textId="45E4BCF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4458E3A" w14:textId="49A0BBF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0B6E1D3E" w14:textId="77741D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A6482A8" w14:textId="1AFAA1A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4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1CF5242D" w14:textId="1513513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1CD655FF" w14:textId="77777777" w:rsidTr="00EB518D">
        <w:tc>
          <w:tcPr>
            <w:tcW w:w="704" w:type="dxa"/>
            <w:tcBorders>
              <w:bottom w:val="nil"/>
            </w:tcBorders>
          </w:tcPr>
          <w:p w14:paraId="6951B2D6" w14:textId="22FE394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7E46BA4B" w14:textId="7C5B494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</w:t>
            </w:r>
          </w:p>
        </w:tc>
        <w:tc>
          <w:tcPr>
            <w:tcW w:w="1275" w:type="dxa"/>
            <w:tcBorders>
              <w:bottom w:val="nil"/>
            </w:tcBorders>
          </w:tcPr>
          <w:p w14:paraId="7A65C76E" w14:textId="5709126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730U20</w:t>
            </w:r>
          </w:p>
        </w:tc>
        <w:tc>
          <w:tcPr>
            <w:tcW w:w="2460" w:type="dxa"/>
            <w:tcBorders>
              <w:bottom w:val="nil"/>
            </w:tcBorders>
          </w:tcPr>
          <w:p w14:paraId="2DA0AE4A" w14:textId="5D4F464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GCCTCAGCCACCTACTAC</w:t>
            </w:r>
          </w:p>
        </w:tc>
        <w:tc>
          <w:tcPr>
            <w:tcW w:w="1513" w:type="dxa"/>
            <w:tcBorders>
              <w:bottom w:val="nil"/>
            </w:tcBorders>
          </w:tcPr>
          <w:p w14:paraId="084B12F2" w14:textId="3CE0C6B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751U20</w:t>
            </w:r>
          </w:p>
        </w:tc>
        <w:tc>
          <w:tcPr>
            <w:tcW w:w="2549" w:type="dxa"/>
            <w:tcBorders>
              <w:bottom w:val="nil"/>
            </w:tcBorders>
          </w:tcPr>
          <w:p w14:paraId="43227B05" w14:textId="6F615B2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ACCGCCAAGAAAAGAAGT</w:t>
            </w:r>
          </w:p>
        </w:tc>
      </w:tr>
      <w:tr w:rsidR="00EB518D" w14:paraId="44D63780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65ADCFAE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054151" w14:textId="77BACF8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A7AAF9" w14:textId="32967B3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55U24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756F78A" w14:textId="3EF94DF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CTCTCTCCAATGGCAATAG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E631DE2" w14:textId="2A05981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L:3996U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B7E3C25" w14:textId="6B58407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GATGGAGTCCACAGGATCAG</w:t>
            </w:r>
          </w:p>
        </w:tc>
      </w:tr>
      <w:tr w:rsidR="00EB518D" w14:paraId="1E18D123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691BFE18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EFBB54" w14:textId="54B7C96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F272D7" w14:textId="0E2C7F3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4:1636L29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42C562F" w14:textId="0268911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ATTTGAGTGAGTTTTTGAAGATGTA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3F305C5" w14:textId="6C256A6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4:1606L2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3D310EFD" w14:textId="34B6D25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TTTTGGTTTGGGTTACAGAACT</w:t>
            </w:r>
          </w:p>
        </w:tc>
      </w:tr>
      <w:tr w:rsidR="00EB518D" w14:paraId="686DEC33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91BDB4C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B8B332" w14:textId="29B6552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BF7508" w14:textId="6135753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9:1869L24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FF99516" w14:textId="2EFEAE0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AGATGTTTCCAGGTAACTCTG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4D95D63" w14:textId="27F29DB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9:1818L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1E06420" w14:textId="3CD3EA6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GCAAAGATCAAAATCAAATGTT</w:t>
            </w:r>
          </w:p>
        </w:tc>
      </w:tr>
      <w:tr w:rsidR="00EB518D" w14:paraId="3F9ACDC7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C0B52CB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740FA9" w14:textId="52ED7FC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899F09" w14:textId="59B87FE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9:1498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EA6F18A" w14:textId="7B67BC9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GGCTGCCTCCTCTATTT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58D09BD" w14:textId="047808B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9:1466L26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EBB3988" w14:textId="0D31085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CCATTTCAGAGTCATTGTCGTTAT</w:t>
            </w:r>
          </w:p>
        </w:tc>
      </w:tr>
      <w:tr w:rsidR="00EB518D" w14:paraId="381E9AF2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0D52E0D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546BA1" w14:textId="7C4AC6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B2078F" w14:textId="7C344BC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Q:660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AD8CD66" w14:textId="55BA58C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TTGAGAGGGAAGACAATGA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A4C6A5E" w14:textId="152D262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F1Q:580L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2099675A" w14:textId="397BA9F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CTGGCAATGGGAGCTCTC</w:t>
            </w:r>
          </w:p>
        </w:tc>
      </w:tr>
      <w:tr w:rsidR="00EB518D" w14:paraId="2726753F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92B190C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6CA0BF" w14:textId="5BB3258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5FB2DA" w14:textId="282729F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NL:81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95D2B83" w14:textId="68EC8A0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CCATCCAGTCGTGAGTGA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65B2406" w14:textId="3601EA4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NL:30L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181AF14" w14:textId="1C88566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GATGCCCCAGCTCTAAC</w:t>
            </w:r>
          </w:p>
        </w:tc>
      </w:tr>
      <w:tr w:rsidR="00EB518D" w14:paraId="116BC93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96CC9B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2D3BC" w14:textId="60908E3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01A8DE" w14:textId="43738F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DB810C2" w14:textId="55792B0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967C097" w14:textId="37743A1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C5419BB" w14:textId="0392B97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5A0D3787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6F140CBD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3997DB" w14:textId="24ADD89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83ADAA" w14:textId="578D84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49AA0509" w14:textId="2474939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A8FFF8A" w14:textId="6FA1962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4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214B1FBC" w14:textId="011E997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3DBB30D0" w14:textId="77777777" w:rsidTr="00EB518D">
        <w:tc>
          <w:tcPr>
            <w:tcW w:w="704" w:type="dxa"/>
            <w:tcBorders>
              <w:bottom w:val="nil"/>
            </w:tcBorders>
          </w:tcPr>
          <w:p w14:paraId="68711F87" w14:textId="29781ED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bottom w:val="nil"/>
            </w:tcBorders>
          </w:tcPr>
          <w:p w14:paraId="56D37840" w14:textId="0043552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bottom w:val="nil"/>
            </w:tcBorders>
          </w:tcPr>
          <w:p w14:paraId="09B912E9" w14:textId="7E31621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R:1698U19</w:t>
            </w:r>
          </w:p>
        </w:tc>
        <w:tc>
          <w:tcPr>
            <w:tcW w:w="2460" w:type="dxa"/>
            <w:tcBorders>
              <w:bottom w:val="nil"/>
            </w:tcBorders>
          </w:tcPr>
          <w:p w14:paraId="1C171817" w14:textId="3FE568C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CTCTCCCTCGCAGAACT</w:t>
            </w:r>
          </w:p>
        </w:tc>
        <w:tc>
          <w:tcPr>
            <w:tcW w:w="1513" w:type="dxa"/>
            <w:tcBorders>
              <w:bottom w:val="nil"/>
            </w:tcBorders>
          </w:tcPr>
          <w:p w14:paraId="3D03DA9C" w14:textId="6419687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R:1777U19</w:t>
            </w:r>
          </w:p>
        </w:tc>
        <w:tc>
          <w:tcPr>
            <w:tcW w:w="2549" w:type="dxa"/>
            <w:tcBorders>
              <w:bottom w:val="nil"/>
            </w:tcBorders>
          </w:tcPr>
          <w:p w14:paraId="57E66B9C" w14:textId="285AEDE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CTGCCCGGTTGTCGTGTC</w:t>
            </w:r>
          </w:p>
        </w:tc>
      </w:tr>
      <w:tr w:rsidR="00EB518D" w14:paraId="17001585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14C800A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D8EFB9" w14:textId="3225899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718238" w14:textId="6BE7CB4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R:3060U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49D7B7C" w14:textId="345A88C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GTCACTGCTGCTGCTTATG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896EF0D" w14:textId="35CCF19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R:3128U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515DCFF7" w14:textId="2AABA98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CGTTCCTGATCTCCTCTGAC</w:t>
            </w:r>
          </w:p>
        </w:tc>
      </w:tr>
      <w:tr w:rsidR="00EB518D" w14:paraId="4DBA03AD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79463A2C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32A64B" w14:textId="16B7E39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224BE9" w14:textId="083A3AC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BL:661L20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EC6FA1E" w14:textId="503212C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GGTTTGGGCTTCAC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2762DE3" w14:textId="58B2F1E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BL:642L2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2ACB20E7" w14:textId="3E40B20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CACCATTCCCCATTGTGATTAT</w:t>
            </w:r>
          </w:p>
        </w:tc>
      </w:tr>
      <w:tr w:rsidR="00EB518D" w14:paraId="0CC0CE4D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742BE1CE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82937F" w14:textId="4EBDF62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614C1F" w14:textId="58D2080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EL:309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DB22B10" w14:textId="52BBC24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TGCTGACCAAAGAGGACT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72ACA93" w14:textId="5E1042B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EL:343U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FAA2101" w14:textId="468135F9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TCATTCAGGTGATGTGCTCTAT</w:t>
            </w:r>
          </w:p>
        </w:tc>
      </w:tr>
      <w:tr w:rsidR="00EB518D" w14:paraId="43D98EB3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BB7168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E7CF26" w14:textId="6899E73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02AEAE" w14:textId="0B7DCB8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DGFR:2282L22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AF44D2A" w14:textId="3A76027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TAAGGGCTTGCTTCTCACT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940F2CA" w14:textId="50747BA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DGFR:2090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3BAF0181" w14:textId="7A4A4AB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TGGGGTCCACGTAGATGTAC</w:t>
            </w:r>
          </w:p>
        </w:tc>
      </w:tr>
      <w:tr w:rsidR="00EB518D" w14:paraId="75583418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C4444E5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13ACD4" w14:textId="286E39F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DA1E3A" w14:textId="67DAAB9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5C66F69" w14:textId="247AB07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8ACEEE7" w14:textId="193A606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D55F300" w14:textId="0F871C3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1ECF1E7C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53D3688A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05E5EA8" w14:textId="4519D40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F623BC7" w14:textId="1B06334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269C3F19" w14:textId="5BE633C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532D7B05" w14:textId="72A618A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4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12D55FF6" w14:textId="64557CB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6EBE6147" w14:textId="77777777" w:rsidTr="00EB518D">
        <w:tc>
          <w:tcPr>
            <w:tcW w:w="704" w:type="dxa"/>
            <w:tcBorders>
              <w:bottom w:val="nil"/>
            </w:tcBorders>
          </w:tcPr>
          <w:p w14:paraId="0AD144C8" w14:textId="2AC9472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</w:tcPr>
          <w:p w14:paraId="194855F2" w14:textId="06BAE5F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bottom w:val="nil"/>
            </w:tcBorders>
          </w:tcPr>
          <w:p w14:paraId="0715DB9E" w14:textId="7054A60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DEK:870U24</w:t>
            </w:r>
          </w:p>
        </w:tc>
        <w:tc>
          <w:tcPr>
            <w:tcW w:w="2460" w:type="dxa"/>
            <w:tcBorders>
              <w:bottom w:val="nil"/>
            </w:tcBorders>
          </w:tcPr>
          <w:p w14:paraId="6C96E070" w14:textId="798F504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CCAATGTTAAGAAAGCAGATAG</w:t>
            </w:r>
          </w:p>
        </w:tc>
        <w:tc>
          <w:tcPr>
            <w:tcW w:w="1513" w:type="dxa"/>
            <w:tcBorders>
              <w:bottom w:val="nil"/>
            </w:tcBorders>
          </w:tcPr>
          <w:p w14:paraId="732D10AF" w14:textId="5AB26F0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DEK:892U21</w:t>
            </w:r>
          </w:p>
        </w:tc>
        <w:tc>
          <w:tcPr>
            <w:tcW w:w="2549" w:type="dxa"/>
            <w:tcBorders>
              <w:bottom w:val="nil"/>
            </w:tcBorders>
          </w:tcPr>
          <w:p w14:paraId="22E60E46" w14:textId="51E2B82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AGCACCACCAAGAAGAAT</w:t>
            </w:r>
          </w:p>
        </w:tc>
      </w:tr>
      <w:tr w:rsidR="00EB518D" w14:paraId="0B811D5F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8A6D66F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7D1AB1" w14:textId="6E5049D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75E540" w14:textId="327F2DF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N:2872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2E87FC6" w14:textId="649A408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CAAGGATTTGGTGTGAGA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C7A9942" w14:textId="217FFC0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N:2642L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6566583" w14:textId="11B0094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CTCTCGCTCTGGCACAAG</w:t>
            </w:r>
          </w:p>
        </w:tc>
      </w:tr>
      <w:tr w:rsidR="00EB518D" w14:paraId="466091C1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113C4F17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B2EF9C" w14:textId="192EA3D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9F0DBC" w14:textId="096A945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SET:468U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68DECBDF" w14:textId="272B570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CCCGAAATCAAATGGAAATCT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6401D67" w14:textId="36467E0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SET:552U2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24B4C7C5" w14:textId="687AA10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AGGAACCAGAGAGCTTCTTTAC</w:t>
            </w:r>
          </w:p>
        </w:tc>
      </w:tr>
      <w:tr w:rsidR="00EB518D" w14:paraId="4DD3327C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01C47401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A30A80" w14:textId="4380645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D6BCEC" w14:textId="786D991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MDSEVI:4331U23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61A9435" w14:textId="5D11FA1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ACTAAGCGAAAGGATGAGAA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4B4935D" w14:textId="1947FDE6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MDSEVI:4509U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E863606" w14:textId="1BF3534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GTCGAATCAAGACCTGCTTC</w:t>
            </w:r>
          </w:p>
        </w:tc>
      </w:tr>
      <w:tr w:rsidR="00EB518D" w14:paraId="6E834AC5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A44A2A1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1FBD52" w14:textId="2F96D69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AEF3E4" w14:textId="353F38C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MDSEVI:4866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64CF4A77" w14:textId="122F4AF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GCCGTGTTAGGTTTGCAG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F68B2DC" w14:textId="7510B5C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MLMDSEVI:4746L2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EA296E2" w14:textId="29029B4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AACATAGAGGGCACTGACTGTAAG</w:t>
            </w:r>
          </w:p>
        </w:tc>
      </w:tr>
      <w:tr w:rsidR="00EB518D" w14:paraId="4059C4DC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DD84C58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F5B1A6" w14:textId="078CCF8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ACF370" w14:textId="10D07DF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703EA21" w14:textId="3918956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C39B0AF" w14:textId="76A2FD9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C3BE1FF" w14:textId="712DA59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66AC0042" w14:textId="77777777" w:rsidTr="00EB518D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4EE201DD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F6E623C" w14:textId="34EF5A7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8BB87AA" w14:textId="40DCF8F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2D5065DE" w14:textId="14E18B2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060B8B7" w14:textId="4428626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4L19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</w:tcPr>
          <w:p w14:paraId="199AE766" w14:textId="33CCF60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  <w:tr w:rsidR="00EB518D" w14:paraId="7272AAE0" w14:textId="77777777" w:rsidTr="00EB518D">
        <w:tc>
          <w:tcPr>
            <w:tcW w:w="704" w:type="dxa"/>
            <w:tcBorders>
              <w:bottom w:val="nil"/>
            </w:tcBorders>
          </w:tcPr>
          <w:p w14:paraId="3E865D32" w14:textId="714B0D7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43B2183D" w14:textId="674FD3A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1275" w:type="dxa"/>
            <w:tcBorders>
              <w:bottom w:val="nil"/>
            </w:tcBorders>
          </w:tcPr>
          <w:p w14:paraId="2258A42B" w14:textId="7D5C66D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LZF:1092U21</w:t>
            </w:r>
          </w:p>
        </w:tc>
        <w:tc>
          <w:tcPr>
            <w:tcW w:w="2460" w:type="dxa"/>
            <w:tcBorders>
              <w:bottom w:val="nil"/>
            </w:tcBorders>
          </w:tcPr>
          <w:p w14:paraId="3D9ECE74" w14:textId="073822E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ACAAGGCTGACGCTGTATT</w:t>
            </w:r>
          </w:p>
        </w:tc>
        <w:tc>
          <w:tcPr>
            <w:tcW w:w="1513" w:type="dxa"/>
            <w:tcBorders>
              <w:bottom w:val="nil"/>
            </w:tcBorders>
          </w:tcPr>
          <w:p w14:paraId="106300E6" w14:textId="0723BF8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LZF:1252U21</w:t>
            </w:r>
          </w:p>
        </w:tc>
        <w:tc>
          <w:tcPr>
            <w:tcW w:w="2549" w:type="dxa"/>
            <w:tcBorders>
              <w:bottom w:val="nil"/>
            </w:tcBorders>
          </w:tcPr>
          <w:p w14:paraId="41263958" w14:textId="0D40266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GGGCATGAAGTCAGAGAGC</w:t>
            </w:r>
          </w:p>
        </w:tc>
      </w:tr>
      <w:tr w:rsidR="00EB518D" w14:paraId="36721358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4123F46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12297C" w14:textId="7C76EC8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CE57B5" w14:textId="4B0F331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ML3:1211U19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107968C" w14:textId="22B352E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AGAAAGCCAGCCCAGAG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B271988" w14:textId="4A61F38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ML3:1370U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460B3160" w14:textId="23A13EF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CCAGTGTACGCCTTCTCCAT</w:t>
            </w:r>
          </w:p>
        </w:tc>
      </w:tr>
      <w:tr w:rsidR="00EB518D" w14:paraId="6336FF5D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15CE27F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69FF92" w14:textId="795DE35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7E7149" w14:textId="225120F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ML3:861U19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1CCD111" w14:textId="4658B81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TGCGCCAGGTGGTAGC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97D40F4" w14:textId="4A2B2D0F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PML3:930U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0531D14C" w14:textId="06281D0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GCGCGACTACGAGGAGAT</w:t>
            </w:r>
          </w:p>
        </w:tc>
      </w:tr>
      <w:tr w:rsidR="00EB518D" w14:paraId="0FDABF0F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4FEF79D0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20F109" w14:textId="16AE702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CBC341" w14:textId="0F52FF4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RARA:540L19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F0E7E6A" w14:textId="5A41504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AGCCCTTGCAGCCCTC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A146E45" w14:textId="1493EAF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RARA:508L22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CD704A9" w14:textId="50BFCB8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CCATAGTGGTAGCCTGAGGAC</w:t>
            </w:r>
          </w:p>
        </w:tc>
      </w:tr>
      <w:tr w:rsidR="00EB518D" w14:paraId="061482E2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5E05912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C5F157" w14:textId="59DE1A7D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C85C5D" w14:textId="09FCADF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NPM:290U25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F8C39BF" w14:textId="05F8817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CGAAGGCAGTCCAATTAAAGTAA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19025B0" w14:textId="44DEE663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NPM:403U21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202877D" w14:textId="3EA3CEE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GGTTCAGGGCCAGTGCATATT</w:t>
            </w:r>
          </w:p>
        </w:tc>
      </w:tr>
      <w:tr w:rsidR="00EB518D" w14:paraId="7755EC31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5BEDC71E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FCB622" w14:textId="38AB020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E40B9F" w14:textId="3AA4298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NPMALK:627L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F9EA15D" w14:textId="39789EE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ACACTTCAGGCAGCGTCTT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3A13505" w14:textId="7AA9D425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NPMALK:590L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7A7BB82F" w14:textId="00E67DC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TGGGTCGTTGGGCATTC</w:t>
            </w:r>
          </w:p>
        </w:tc>
      </w:tr>
      <w:tr w:rsidR="00EB518D" w14:paraId="4A77E04B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3652FD3A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C9636D" w14:textId="1378BCF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F81FC4" w14:textId="502B318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F1:235L27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9E793DE" w14:textId="5B5394B0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CTCTCCCTCTACCATCAGAGATACT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4209A8B" w14:textId="71032D7E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MLF1:192L2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11D599BF" w14:textId="02CB95F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AAGGGTTCAGAAAAACTTCTTATCAT</w:t>
            </w:r>
          </w:p>
        </w:tc>
      </w:tr>
      <w:tr w:rsidR="00EB518D" w14:paraId="2CA42C4E" w14:textId="77777777" w:rsidTr="00EB518D">
        <w:tc>
          <w:tcPr>
            <w:tcW w:w="704" w:type="dxa"/>
            <w:tcBorders>
              <w:top w:val="nil"/>
              <w:bottom w:val="nil"/>
            </w:tcBorders>
          </w:tcPr>
          <w:p w14:paraId="73E48804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42FB70" w14:textId="20EB3D0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B4C670" w14:textId="0ED075A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075U2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F2D8CDB" w14:textId="25A34FAC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CTCGTCCAGCCCTTCTACC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181830E" w14:textId="26599D2A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173U1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14:paraId="608D6D3A" w14:textId="6178B01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CTACGACGGGGGTCTCCAC</w:t>
            </w:r>
          </w:p>
        </w:tc>
      </w:tr>
      <w:tr w:rsidR="00EB518D" w14:paraId="563E85B0" w14:textId="77777777" w:rsidTr="00EB518D">
        <w:tc>
          <w:tcPr>
            <w:tcW w:w="704" w:type="dxa"/>
            <w:tcBorders>
              <w:top w:val="nil"/>
            </w:tcBorders>
          </w:tcPr>
          <w:p w14:paraId="3144704C" w14:textId="77777777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994E3C9" w14:textId="48A0ADA8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BCDEF</w:t>
            </w:r>
          </w:p>
        </w:tc>
        <w:tc>
          <w:tcPr>
            <w:tcW w:w="1275" w:type="dxa"/>
            <w:tcBorders>
              <w:top w:val="nil"/>
            </w:tcBorders>
          </w:tcPr>
          <w:p w14:paraId="4FF35722" w14:textId="73907BE2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83L22</w:t>
            </w:r>
          </w:p>
        </w:tc>
        <w:tc>
          <w:tcPr>
            <w:tcW w:w="2460" w:type="dxa"/>
            <w:tcBorders>
              <w:top w:val="nil"/>
            </w:tcBorders>
          </w:tcPr>
          <w:p w14:paraId="45628745" w14:textId="56E47904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TTTTCCTCTTCTCGCCGTTTCA</w:t>
            </w:r>
          </w:p>
        </w:tc>
        <w:tc>
          <w:tcPr>
            <w:tcW w:w="1513" w:type="dxa"/>
            <w:tcBorders>
              <w:top w:val="nil"/>
            </w:tcBorders>
          </w:tcPr>
          <w:p w14:paraId="6FEC4CB0" w14:textId="47E9869B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E2A:1844L19</w:t>
            </w:r>
          </w:p>
        </w:tc>
        <w:tc>
          <w:tcPr>
            <w:tcW w:w="2549" w:type="dxa"/>
            <w:tcBorders>
              <w:top w:val="nil"/>
            </w:tcBorders>
          </w:tcPr>
          <w:p w14:paraId="5746E7FC" w14:textId="6C4284E1" w:rsidR="00C0369A" w:rsidRPr="00C0369A" w:rsidRDefault="00C0369A" w:rsidP="00EB518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369A">
              <w:rPr>
                <w:rFonts w:ascii="Times New Roman" w:hAnsi="Times New Roman" w:cs="Times New Roman"/>
                <w:sz w:val="13"/>
                <w:szCs w:val="13"/>
              </w:rPr>
              <w:t>AGGTTCCGCTCTCGCACTT</w:t>
            </w:r>
          </w:p>
        </w:tc>
      </w:tr>
    </w:tbl>
    <w:p w14:paraId="1455427E" w14:textId="531C2C48" w:rsidR="005C1BA2" w:rsidRDefault="005C1BA2">
      <w:pPr>
        <w:rPr>
          <w:rFonts w:ascii="Times New Roman" w:hAnsi="Times New Roman" w:cs="Times New Roman"/>
        </w:rPr>
      </w:pPr>
    </w:p>
    <w:p w14:paraId="7ADBA78F" w14:textId="77777777" w:rsidR="00EB518D" w:rsidRPr="0050721A" w:rsidRDefault="00EB518D">
      <w:pPr>
        <w:rPr>
          <w:rFonts w:ascii="Times New Roman" w:hAnsi="Times New Roman" w:cs="Times New Roman"/>
        </w:rPr>
      </w:pPr>
    </w:p>
    <w:sectPr w:rsidR="00EB518D" w:rsidRPr="0050721A" w:rsidSect="0002663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81375" w14:textId="77777777" w:rsidR="009D55D3" w:rsidRDefault="009D55D3" w:rsidP="000B79D2">
      <w:r>
        <w:separator/>
      </w:r>
    </w:p>
  </w:endnote>
  <w:endnote w:type="continuationSeparator" w:id="0">
    <w:p w14:paraId="7023C2C2" w14:textId="77777777" w:rsidR="009D55D3" w:rsidRDefault="009D55D3" w:rsidP="000B7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D5D4CD" w14:textId="77777777" w:rsidR="009D55D3" w:rsidRDefault="009D55D3" w:rsidP="000B79D2">
      <w:r>
        <w:separator/>
      </w:r>
    </w:p>
  </w:footnote>
  <w:footnote w:type="continuationSeparator" w:id="0">
    <w:p w14:paraId="633F32DE" w14:textId="77777777" w:rsidR="009D55D3" w:rsidRDefault="009D55D3" w:rsidP="000B7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0D"/>
    <w:rsid w:val="00026633"/>
    <w:rsid w:val="000569DF"/>
    <w:rsid w:val="00086E19"/>
    <w:rsid w:val="000B1D2F"/>
    <w:rsid w:val="000B79D2"/>
    <w:rsid w:val="001138EC"/>
    <w:rsid w:val="001232DA"/>
    <w:rsid w:val="001578E6"/>
    <w:rsid w:val="001E2010"/>
    <w:rsid w:val="00256D2A"/>
    <w:rsid w:val="002E7F4E"/>
    <w:rsid w:val="00341877"/>
    <w:rsid w:val="003713E7"/>
    <w:rsid w:val="00381032"/>
    <w:rsid w:val="003B5896"/>
    <w:rsid w:val="004142C3"/>
    <w:rsid w:val="00427BF4"/>
    <w:rsid w:val="0043543F"/>
    <w:rsid w:val="004C51F4"/>
    <w:rsid w:val="0050721A"/>
    <w:rsid w:val="00540131"/>
    <w:rsid w:val="005B1D49"/>
    <w:rsid w:val="005C154D"/>
    <w:rsid w:val="005C1BA2"/>
    <w:rsid w:val="006B2297"/>
    <w:rsid w:val="006F110E"/>
    <w:rsid w:val="00710F64"/>
    <w:rsid w:val="007546BF"/>
    <w:rsid w:val="00867B71"/>
    <w:rsid w:val="008C6F43"/>
    <w:rsid w:val="009376C9"/>
    <w:rsid w:val="00997823"/>
    <w:rsid w:val="009D55D3"/>
    <w:rsid w:val="00A75C0D"/>
    <w:rsid w:val="00AD01D5"/>
    <w:rsid w:val="00AE6504"/>
    <w:rsid w:val="00AE6DB5"/>
    <w:rsid w:val="00B154D5"/>
    <w:rsid w:val="00B9355E"/>
    <w:rsid w:val="00C0369A"/>
    <w:rsid w:val="00C9411B"/>
    <w:rsid w:val="00CA2C40"/>
    <w:rsid w:val="00CC58DE"/>
    <w:rsid w:val="00D073E4"/>
    <w:rsid w:val="00D80053"/>
    <w:rsid w:val="00DD72CD"/>
    <w:rsid w:val="00E53EDA"/>
    <w:rsid w:val="00EB2198"/>
    <w:rsid w:val="00EB518D"/>
    <w:rsid w:val="00EC40E8"/>
    <w:rsid w:val="00EF3589"/>
    <w:rsid w:val="00F22C84"/>
    <w:rsid w:val="00F71F1C"/>
    <w:rsid w:val="00F9779D"/>
    <w:rsid w:val="00FC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BDA70"/>
  <w15:chartTrackingRefBased/>
  <w15:docId w15:val="{FD36BDC0-CCDD-498A-B696-0074CA01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9D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9D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9D2"/>
    <w:rPr>
      <w:sz w:val="18"/>
      <w:szCs w:val="18"/>
    </w:rPr>
  </w:style>
  <w:style w:type="table" w:styleId="a7">
    <w:name w:val="Table Grid"/>
    <w:basedOn w:val="a1"/>
    <w:uiPriority w:val="39"/>
    <w:rsid w:val="00AE6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0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heng</dc:creator>
  <cp:keywords/>
  <dc:description/>
  <cp:lastModifiedBy>li zhiheng</cp:lastModifiedBy>
  <cp:revision>46</cp:revision>
  <dcterms:created xsi:type="dcterms:W3CDTF">2021-01-04T20:28:00Z</dcterms:created>
  <dcterms:modified xsi:type="dcterms:W3CDTF">2021-03-03T07:26:00Z</dcterms:modified>
</cp:coreProperties>
</file>